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DE5AF" w14:textId="5206E41A" w:rsidR="00902822" w:rsidRPr="00A27294" w:rsidRDefault="00A27294" w:rsidP="007E6C48">
      <w:pPr>
        <w:shd w:val="clear" w:color="auto" w:fill="FFFFFF"/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1A1A1A"/>
          <w:sz w:val="24"/>
        </w:rPr>
      </w:pPr>
      <w:r>
        <w:rPr>
          <w:rFonts w:ascii="Times New Roman" w:eastAsia="Times New Roman" w:hAnsi="Times New Roman" w:cs="Times New Roman"/>
          <w:b/>
          <w:bCs/>
          <w:color w:val="1A1A1A"/>
          <w:sz w:val="24"/>
        </w:rPr>
        <w:t>S1 Table</w:t>
      </w:r>
      <w:r w:rsidR="00902822" w:rsidRPr="00A27294">
        <w:rPr>
          <w:rFonts w:ascii="Times New Roman" w:eastAsia="Times New Roman" w:hAnsi="Times New Roman" w:cs="Times New Roman"/>
          <w:b/>
          <w:bCs/>
          <w:color w:val="1A1A1A"/>
          <w:sz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4"/>
        <w:gridCol w:w="890"/>
        <w:gridCol w:w="1424"/>
        <w:gridCol w:w="1929"/>
        <w:gridCol w:w="891"/>
        <w:gridCol w:w="892"/>
        <w:gridCol w:w="923"/>
        <w:gridCol w:w="977"/>
      </w:tblGrid>
      <w:tr w:rsidR="00902822" w:rsidRPr="00A27294" w14:paraId="4CECF66E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FB1356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ondition 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C5B820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Week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98CBF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ondition 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D5B93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ean Differenc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72E6D4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B2447B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DF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9E107E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t-valu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8F93ED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-value</w:t>
            </w:r>
          </w:p>
        </w:tc>
      </w:tr>
      <w:tr w:rsidR="00902822" w:rsidRPr="00A27294" w14:paraId="37A4F8C3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B6AD8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02B1C0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0DE530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C23959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7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C2DE91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8530D4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0.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530A63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3.6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6668FB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</w:t>
            </w:r>
          </w:p>
        </w:tc>
      </w:tr>
      <w:tr w:rsidR="00902822" w:rsidRPr="00A27294" w14:paraId="740EC463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EE8260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B07EEE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A64E04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FC946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6D6FFE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1230BE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6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88C09A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2.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5B7E7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1</w:t>
            </w:r>
          </w:p>
        </w:tc>
      </w:tr>
      <w:tr w:rsidR="00902822" w:rsidRPr="00A27294" w14:paraId="72671852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90F63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4347C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12520A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862FA4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827DAB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BFF954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50.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70E67A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.1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EAA9D7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45</w:t>
            </w:r>
          </w:p>
        </w:tc>
      </w:tr>
      <w:tr w:rsidR="00902822" w:rsidRPr="00A27294" w14:paraId="545252C4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81CF00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9305E1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F953D7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B64CEA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7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558F29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05FC32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2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4CF8F4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7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B79EC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474</w:t>
            </w:r>
          </w:p>
        </w:tc>
      </w:tr>
      <w:tr w:rsidR="00902822" w:rsidRPr="00A27294" w14:paraId="5CA734BC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3DFE5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65276D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4A5007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91005E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0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6BFA153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09CB34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6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696D1F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.0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301871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7</w:t>
            </w:r>
          </w:p>
        </w:tc>
      </w:tr>
      <w:tr w:rsidR="00902822" w:rsidRPr="00A27294" w14:paraId="0362F8DB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59EF02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7077F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EB6159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A6829A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9131B6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D0E09B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5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E96A0A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39DAF8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3</w:t>
            </w:r>
          </w:p>
        </w:tc>
      </w:tr>
      <w:tr w:rsidR="00902822" w:rsidRPr="00A27294" w14:paraId="1EC4D02D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6F188F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B1FD69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F78A33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21B5E83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F058B0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1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B3514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3.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442D4F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EFA61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7</w:t>
            </w:r>
          </w:p>
        </w:tc>
      </w:tr>
      <w:tr w:rsidR="00902822" w:rsidRPr="00A27294" w14:paraId="7F004472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730AD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B72BDC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BE8659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D8D74D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7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6C958F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566E04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0.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6B7213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3.7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822CD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</w:t>
            </w:r>
          </w:p>
        </w:tc>
      </w:tr>
      <w:tr w:rsidR="00902822" w:rsidRPr="00A27294" w14:paraId="1DF31FCA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84EB6A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EC244F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DDB995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C962C2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7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2942B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1F233B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2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3B5B76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7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D4A142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462</w:t>
            </w:r>
          </w:p>
        </w:tc>
      </w:tr>
      <w:tr w:rsidR="00902822" w:rsidRPr="00A27294" w14:paraId="558A3B59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3174E2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01D990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A84E5E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775B86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A2F05B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0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FB400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4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9D4C03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DEA5C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8</w:t>
            </w:r>
          </w:p>
        </w:tc>
      </w:tr>
      <w:tr w:rsidR="00902822" w:rsidRPr="00A27294" w14:paraId="24664543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313BBC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718524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B187CF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57E615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3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C6982D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6CCBD4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6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7864AD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2.5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F1480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6</w:t>
            </w:r>
          </w:p>
        </w:tc>
      </w:tr>
      <w:tr w:rsidR="00902822" w:rsidRPr="00A27294" w14:paraId="29A1B749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27BDEB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51B5E2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5F8ECC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9A10FA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1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2E310D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C0A4D1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2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3C59A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1.1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481D8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49</w:t>
            </w:r>
          </w:p>
        </w:tc>
      </w:tr>
      <w:tr w:rsidR="00902822" w:rsidRPr="00A27294" w14:paraId="70A85036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C012CE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425964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0215C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809544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F3B08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7C7932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0.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E64A81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691564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937</w:t>
            </w:r>
          </w:p>
        </w:tc>
      </w:tr>
      <w:tr w:rsidR="00902822" w:rsidRPr="00A27294" w14:paraId="3187B271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41A2713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A59B653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EB497B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12D5A9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3F835A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42F44B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50.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46C4D1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9D73E8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A27294" w14:paraId="086936CA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DD55F4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DB4486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849B68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EEC84E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3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B46C2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EA6489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6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C3BD80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.5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EDBFC4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6</w:t>
            </w:r>
          </w:p>
        </w:tc>
      </w:tr>
      <w:tr w:rsidR="00902822" w:rsidRPr="00A27294" w14:paraId="635E7CEB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67898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A139E9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B8CB13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55349C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3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7433CA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979A95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5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B61E83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.3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617352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4</w:t>
            </w:r>
          </w:p>
        </w:tc>
      </w:tr>
      <w:tr w:rsidR="00902822" w:rsidRPr="00A27294" w14:paraId="77375F67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AEB313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BCBEFC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9B9CB1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7B0A3C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E88814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1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5D5700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3.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8372BC3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96974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885</w:t>
            </w:r>
          </w:p>
        </w:tc>
      </w:tr>
      <w:tr w:rsidR="00902822" w:rsidRPr="00A27294" w14:paraId="10807756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253EAF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86A5CB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3731DB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248A5E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1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811DC2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3764F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2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2A06D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1.1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F544FA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49</w:t>
            </w:r>
          </w:p>
        </w:tc>
      </w:tr>
      <w:tr w:rsidR="00902822" w:rsidRPr="00A27294" w14:paraId="6F6C2E23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B6EE49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844B0E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E444AC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CF6074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5828EE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CB118D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0.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1130A0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273CC2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937</w:t>
            </w:r>
          </w:p>
        </w:tc>
      </w:tr>
      <w:tr w:rsidR="00902822" w:rsidRPr="00A27294" w14:paraId="674A8E86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432EE7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0F3783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758A5A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ED814A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1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29CC60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0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365A3F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4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5098D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.1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8037273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65</w:t>
            </w:r>
          </w:p>
        </w:tc>
      </w:tr>
      <w:tr w:rsidR="00902822" w:rsidRPr="00A27294" w14:paraId="61D0AA56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24AA85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28B62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5E1820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7467B3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8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F1048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A47A74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6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9EA234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3.5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657CFE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</w:tr>
      <w:tr w:rsidR="00902822" w:rsidRPr="00A27294" w14:paraId="69C9A1EF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D238D0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7E5C23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459C50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2E864C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3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86FDC5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6650DF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2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D46E3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3.2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995903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</w:tr>
      <w:tr w:rsidR="00902822" w:rsidRPr="00A27294" w14:paraId="1466A50D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7562A8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FA9B18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C0BEB3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04AB9A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DC00EA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BFF339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0.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86A61A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430EFA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994</w:t>
            </w:r>
          </w:p>
        </w:tc>
      </w:tr>
      <w:tr w:rsidR="00902822" w:rsidRPr="00A27294" w14:paraId="424711B6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D68D0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EC62C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496A9C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2FC6C0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C8F12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FD8503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50.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88B3AA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561A9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A27294" w14:paraId="2C942A72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B7F3A73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AF2249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673AF3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F16C24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8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728E99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79591E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6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00C360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5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F81407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</w:tr>
      <w:tr w:rsidR="00902822" w:rsidRPr="00A27294" w14:paraId="326F7140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B2D16E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BD389C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D5A9C6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82EB27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8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28289E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4F04B1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5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17E715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2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D0418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</w:tr>
      <w:tr w:rsidR="00902822" w:rsidRPr="00A27294" w14:paraId="6A505949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858727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42C7E1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9ED6AF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42CFA9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4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C95640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1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A2BCBE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3.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D39D82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1.2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F25057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11</w:t>
            </w:r>
          </w:p>
        </w:tc>
      </w:tr>
      <w:tr w:rsidR="00902822" w:rsidRPr="00A27294" w14:paraId="6D4D13AD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77E2D4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E9C860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5CF07C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269FE1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3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746677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2FB29C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2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87E74F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3.2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659C7A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</w:tr>
      <w:tr w:rsidR="00902822" w:rsidRPr="00A27294" w14:paraId="2FB4F71A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F8D51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51406A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C504E6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DD549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902BFA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980514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0.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AB9D253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5C69E5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994</w:t>
            </w:r>
          </w:p>
        </w:tc>
      </w:tr>
      <w:tr w:rsidR="00902822" w:rsidRPr="00A27294" w14:paraId="4C0E12DD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C785A3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29CB8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E726BF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6A5903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89B715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0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E58EAA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4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42E074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2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4D9A14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</w:t>
            </w:r>
          </w:p>
        </w:tc>
      </w:tr>
      <w:tr w:rsidR="00902822" w:rsidRPr="00A27294" w14:paraId="232091B5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2F686D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69FEF2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0A6671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ACE830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5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846B1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60C63B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6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45B072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3.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32F280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</w:t>
            </w:r>
          </w:p>
        </w:tc>
      </w:tr>
      <w:tr w:rsidR="00902822" w:rsidRPr="00A27294" w14:paraId="602F4CD0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382807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086C8B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DCF07D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6DC55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1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03941F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FA4C85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2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FA6BE8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E8CDE3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0</w:t>
            </w:r>
          </w:p>
        </w:tc>
      </w:tr>
      <w:tr w:rsidR="00902822" w:rsidRPr="00A27294" w14:paraId="3588F1BB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1A2AF1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924C66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2DD03B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3E52FB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A64795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B8EF05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50.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A62FB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382371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A27294" w14:paraId="20BAB220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1AE747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CB7CC4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224BD13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676505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3F56D5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70FBA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0.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E73D77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D1EC6B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A27294" w14:paraId="566F4E65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550467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3AC696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855296D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623289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5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DD91B9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D038D6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6.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C54685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D335C7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</w:t>
            </w:r>
          </w:p>
        </w:tc>
      </w:tr>
      <w:tr w:rsidR="00902822" w:rsidRPr="00A27294" w14:paraId="46D95E1F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71F5AA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8E46F1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E876DD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C8DEE2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5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BF6439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18B76C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5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E59A83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.8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096DE4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8</w:t>
            </w:r>
          </w:p>
        </w:tc>
      </w:tr>
      <w:tr w:rsidR="00902822" w:rsidRPr="00A27294" w14:paraId="6A9B1600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BFCA46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63CC94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502A74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1D7F348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5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49CFC9B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1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5938C1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3.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8714622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5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C9C7E0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0</w:t>
            </w:r>
          </w:p>
        </w:tc>
      </w:tr>
      <w:tr w:rsidR="00902822" w:rsidRPr="00A27294" w14:paraId="5667E549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AA7E0D4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69154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B61629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20F033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1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4FADA6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69871B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2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14F2EF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5CA2130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0</w:t>
            </w:r>
          </w:p>
        </w:tc>
      </w:tr>
      <w:tr w:rsidR="00902822" w:rsidRPr="00A27294" w14:paraId="1C96B460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AD3F9D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1254CAE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EFB8E71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3948015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302895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35C5F33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30.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9BCD3AA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C10D3B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A27294" w14:paraId="44D8B3C6" w14:textId="77777777" w:rsidTr="006E22B8">
        <w:trPr>
          <w:trHeight w:val="144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C9296BF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EAE0F5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68FD41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6C8AC36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1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B83411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0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653FBC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4.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4AFF77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2.1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0374ED9" w14:textId="77777777" w:rsidR="00902822" w:rsidRPr="00A27294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2729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3</w:t>
            </w:r>
          </w:p>
        </w:tc>
      </w:tr>
    </w:tbl>
    <w:p w14:paraId="48757DB5" w14:textId="77777777" w:rsidR="00902822" w:rsidRPr="00A27294" w:rsidRDefault="00902822" w:rsidP="00902822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  <w:color w:val="1A1A1A"/>
          <w:sz w:val="24"/>
        </w:rPr>
      </w:pPr>
    </w:p>
    <w:sectPr w:rsidR="00902822" w:rsidRPr="00A27294" w:rsidSect="00B714D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72A88" w14:textId="77777777" w:rsidR="00D25F88" w:rsidRDefault="00D25F88" w:rsidP="00507528">
      <w:r>
        <w:separator/>
      </w:r>
    </w:p>
  </w:endnote>
  <w:endnote w:type="continuationSeparator" w:id="0">
    <w:p w14:paraId="26ED04C7" w14:textId="77777777" w:rsidR="00D25F88" w:rsidRDefault="00D25F88" w:rsidP="00507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7005471"/>
      <w:docPartObj>
        <w:docPartGallery w:val="Page Numbers (Bottom of Page)"/>
        <w:docPartUnique/>
      </w:docPartObj>
    </w:sdtPr>
    <w:sdtContent>
      <w:p w14:paraId="33332322" w14:textId="270D61D1" w:rsidR="00507528" w:rsidRDefault="00507528" w:rsidP="00E80D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D48D07" w14:textId="77777777" w:rsidR="00507528" w:rsidRDefault="00507528" w:rsidP="005075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C854E" w14:textId="77777777" w:rsidR="00507528" w:rsidRDefault="00507528" w:rsidP="005075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3DA6A" w14:textId="77777777" w:rsidR="00D25F88" w:rsidRDefault="00D25F88" w:rsidP="00507528">
      <w:r>
        <w:separator/>
      </w:r>
    </w:p>
  </w:footnote>
  <w:footnote w:type="continuationSeparator" w:id="0">
    <w:p w14:paraId="5B9F1E85" w14:textId="77777777" w:rsidR="00D25F88" w:rsidRDefault="00D25F88" w:rsidP="005075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91ABB"/>
    <w:multiLevelType w:val="hybridMultilevel"/>
    <w:tmpl w:val="490EF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8A4F89"/>
    <w:multiLevelType w:val="multilevel"/>
    <w:tmpl w:val="FFEC9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5C22C6"/>
    <w:multiLevelType w:val="hybridMultilevel"/>
    <w:tmpl w:val="82824F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EB26C1F"/>
    <w:multiLevelType w:val="hybridMultilevel"/>
    <w:tmpl w:val="857A3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4326F3"/>
    <w:multiLevelType w:val="hybridMultilevel"/>
    <w:tmpl w:val="C1C06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CF7097"/>
    <w:multiLevelType w:val="hybridMultilevel"/>
    <w:tmpl w:val="3828CB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54874361">
    <w:abstractNumId w:val="1"/>
  </w:num>
  <w:num w:numId="2" w16cid:durableId="42606423">
    <w:abstractNumId w:val="3"/>
  </w:num>
  <w:num w:numId="3" w16cid:durableId="331028363">
    <w:abstractNumId w:val="2"/>
  </w:num>
  <w:num w:numId="4" w16cid:durableId="1876502876">
    <w:abstractNumId w:val="4"/>
  </w:num>
  <w:num w:numId="5" w16cid:durableId="1800608138">
    <w:abstractNumId w:val="5"/>
  </w:num>
  <w:num w:numId="6" w16cid:durableId="81150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822"/>
    <w:rsid w:val="000D2608"/>
    <w:rsid w:val="000E1DEC"/>
    <w:rsid w:val="00115606"/>
    <w:rsid w:val="001175A7"/>
    <w:rsid w:val="00195DF4"/>
    <w:rsid w:val="0041156F"/>
    <w:rsid w:val="00475071"/>
    <w:rsid w:val="00507528"/>
    <w:rsid w:val="00567C6E"/>
    <w:rsid w:val="006820EE"/>
    <w:rsid w:val="00727BAA"/>
    <w:rsid w:val="007B54DF"/>
    <w:rsid w:val="007E6C48"/>
    <w:rsid w:val="007F5887"/>
    <w:rsid w:val="00847D30"/>
    <w:rsid w:val="00902822"/>
    <w:rsid w:val="00931450"/>
    <w:rsid w:val="009F1C17"/>
    <w:rsid w:val="00A16809"/>
    <w:rsid w:val="00A27294"/>
    <w:rsid w:val="00A56178"/>
    <w:rsid w:val="00A9386D"/>
    <w:rsid w:val="00B714D9"/>
    <w:rsid w:val="00C14F55"/>
    <w:rsid w:val="00D25F88"/>
    <w:rsid w:val="00EA2D29"/>
    <w:rsid w:val="00FC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B233E"/>
  <w15:chartTrackingRefBased/>
  <w15:docId w15:val="{693D4EFD-1689-4F4D-9B96-B34A94666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2822"/>
  </w:style>
  <w:style w:type="paragraph" w:styleId="NormalWeb">
    <w:name w:val="Normal (Web)"/>
    <w:basedOn w:val="Normal"/>
    <w:uiPriority w:val="99"/>
    <w:semiHidden/>
    <w:unhideWhenUsed/>
    <w:rsid w:val="009028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styleId="Emphasis">
    <w:name w:val="Emphasis"/>
    <w:basedOn w:val="DefaultParagraphFont"/>
    <w:uiPriority w:val="20"/>
    <w:qFormat/>
    <w:rsid w:val="0090282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028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822"/>
  </w:style>
  <w:style w:type="character" w:styleId="PageNumber">
    <w:name w:val="page number"/>
    <w:basedOn w:val="DefaultParagraphFont"/>
    <w:uiPriority w:val="99"/>
    <w:semiHidden/>
    <w:unhideWhenUsed/>
    <w:rsid w:val="00902822"/>
  </w:style>
  <w:style w:type="paragraph" w:customStyle="1" w:styleId="EndNoteBibliographyTitle">
    <w:name w:val="EndNote Bibliography Title"/>
    <w:basedOn w:val="Normal"/>
    <w:link w:val="EndNoteBibliographyTitleChar"/>
    <w:rsid w:val="00902822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822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902822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902822"/>
    <w:rPr>
      <w:rFonts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902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8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8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2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02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8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28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282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02822"/>
  </w:style>
  <w:style w:type="paragraph" w:styleId="Revision">
    <w:name w:val="Revision"/>
    <w:hidden/>
    <w:uiPriority w:val="99"/>
    <w:semiHidden/>
    <w:rsid w:val="00902822"/>
  </w:style>
  <w:style w:type="character" w:styleId="FollowedHyperlink">
    <w:name w:val="FollowedHyperlink"/>
    <w:basedOn w:val="DefaultParagraphFont"/>
    <w:uiPriority w:val="99"/>
    <w:semiHidden/>
    <w:unhideWhenUsed/>
    <w:rsid w:val="009028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simova, Victoria V.</dc:creator>
  <cp:keywords/>
  <dc:description/>
  <cp:lastModifiedBy>Maksimova, Victoria V.</cp:lastModifiedBy>
  <cp:revision>4</cp:revision>
  <dcterms:created xsi:type="dcterms:W3CDTF">2023-02-15T19:46:00Z</dcterms:created>
  <dcterms:modified xsi:type="dcterms:W3CDTF">2023-02-15T21:11:00Z</dcterms:modified>
</cp:coreProperties>
</file>